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F1B" w:rsidRPr="00F3343D" w:rsidRDefault="00CB5F1B" w:rsidP="00CB5F1B">
      <w:pPr>
        <w:spacing w:after="0" w:line="240" w:lineRule="auto"/>
        <w:jc w:val="center"/>
        <w:rPr>
          <w:rFonts w:ascii="Times New Roman" w:hAnsi="Times New Roman"/>
          <w:sz w:val="28"/>
          <w:szCs w:val="28"/>
        </w:rPr>
      </w:pPr>
      <w:r w:rsidRPr="00F3343D">
        <w:rPr>
          <w:rFonts w:ascii="Times New Roman" w:hAnsi="Times New Roman"/>
          <w:sz w:val="28"/>
          <w:szCs w:val="28"/>
        </w:rPr>
        <w:t xml:space="preserve">Table </w:t>
      </w:r>
      <w:r w:rsidR="00634CE1"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>3</w:t>
      </w:r>
    </w:p>
    <w:p w:rsidR="00CB5F1B" w:rsidRPr="00634CE1" w:rsidRDefault="00CB5F1B" w:rsidP="00CB5F1B">
      <w:pPr>
        <w:spacing w:after="40" w:line="240" w:lineRule="auto"/>
        <w:rPr>
          <w:rFonts w:ascii="Times New Roman" w:hAnsi="Times New Roman"/>
        </w:rPr>
      </w:pPr>
      <w:r w:rsidRPr="00634CE1">
        <w:rPr>
          <w:rFonts w:ascii="Times New Roman" w:hAnsi="Times New Roman"/>
        </w:rPr>
        <w:t xml:space="preserve">Endogenous murine proteins down-regulated in </w:t>
      </w:r>
      <w:proofErr w:type="spellStart"/>
      <w:r w:rsidRPr="00634CE1">
        <w:rPr>
          <w:rFonts w:ascii="Times New Roman" w:hAnsi="Times New Roman"/>
        </w:rPr>
        <w:t>myco</w:t>
      </w:r>
      <w:proofErr w:type="spellEnd"/>
      <w:r w:rsidRPr="00634CE1">
        <w:rPr>
          <w:rFonts w:ascii="Times New Roman" w:hAnsi="Times New Roman"/>
        </w:rPr>
        <w:t xml:space="preserve">+ B16 exosomes compared with </w:t>
      </w:r>
      <w:proofErr w:type="spellStart"/>
      <w:r w:rsidRPr="00634CE1">
        <w:rPr>
          <w:rFonts w:ascii="Times New Roman" w:hAnsi="Times New Roman"/>
        </w:rPr>
        <w:t>myco</w:t>
      </w:r>
      <w:proofErr w:type="spellEnd"/>
      <w:r w:rsidRPr="00634CE1">
        <w:rPr>
          <w:rFonts w:ascii="Times New Roman" w:hAnsi="Times New Roman"/>
        </w:rPr>
        <w:t>- B16 exosom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2E2E2"/>
        <w:tblLayout w:type="fixed"/>
        <w:tblLook w:val="04A0"/>
      </w:tblPr>
      <w:tblGrid>
        <w:gridCol w:w="4878"/>
        <w:gridCol w:w="990"/>
        <w:gridCol w:w="990"/>
        <w:gridCol w:w="900"/>
        <w:gridCol w:w="900"/>
        <w:gridCol w:w="918"/>
      </w:tblGrid>
      <w:tr w:rsidR="00CB5F1B" w:rsidRPr="00D5466D" w:rsidTr="00197359">
        <w:trPr>
          <w:trHeight w:val="476"/>
        </w:trPr>
        <w:tc>
          <w:tcPr>
            <w:tcW w:w="4878" w:type="dxa"/>
            <w:vMerge w:val="restart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8614F">
              <w:rPr>
                <w:rFonts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8614F">
              <w:rPr>
                <w:rFonts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8614F">
              <w:rPr>
                <w:rFonts w:ascii="Times New Roman" w:hAnsi="Times New Roman"/>
                <w:b/>
                <w:bCs/>
                <w:sz w:val="16"/>
                <w:szCs w:val="16"/>
              </w:rPr>
              <w:t>No. of peptides identified</w:t>
            </w:r>
          </w:p>
        </w:tc>
        <w:tc>
          <w:tcPr>
            <w:tcW w:w="1818" w:type="dxa"/>
            <w:gridSpan w:val="2"/>
            <w:tcBorders>
              <w:left w:val="nil"/>
              <w:right w:val="nil"/>
            </w:tcBorders>
            <w:shd w:val="clear" w:color="auto" w:fill="E2E2E2"/>
            <w:vAlign w:val="bottom"/>
          </w:tcPr>
          <w:p w:rsidR="00CB5F1B" w:rsidRPr="0078614F" w:rsidRDefault="00CB5F1B" w:rsidP="00197359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8614F">
              <w:rPr>
                <w:rFonts w:ascii="Times New Roman" w:hAnsi="Times New Roman"/>
                <w:b/>
                <w:bCs/>
                <w:sz w:val="16"/>
                <w:szCs w:val="16"/>
              </w:rPr>
              <w:t>Normalized to total peptides (%)</w:t>
            </w:r>
          </w:p>
        </w:tc>
      </w:tr>
      <w:tr w:rsidR="00CB5F1B" w:rsidRPr="00D5466D" w:rsidTr="00197359">
        <w:trPr>
          <w:trHeight w:val="197"/>
        </w:trPr>
        <w:tc>
          <w:tcPr>
            <w:tcW w:w="487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D5466D" w:rsidRDefault="00CB5F1B" w:rsidP="00197359">
            <w:pPr>
              <w:spacing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D5466D" w:rsidRDefault="00CB5F1B" w:rsidP="00197359">
            <w:pPr>
              <w:spacing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634CE1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- </w:t>
            </w:r>
            <w:proofErr w:type="spellStart"/>
            <w:r w:rsidR="00634CE1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634CE1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+ </w:t>
            </w:r>
            <w:proofErr w:type="spellStart"/>
            <w:r w:rsidR="00634CE1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634CE1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- </w:t>
            </w:r>
            <w:proofErr w:type="spellStart"/>
            <w:r w:rsidR="00634CE1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  <w:tc>
          <w:tcPr>
            <w:tcW w:w="9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E2E2E2"/>
            <w:vAlign w:val="center"/>
          </w:tcPr>
          <w:p w:rsidR="00CB5F1B" w:rsidRPr="0078614F" w:rsidRDefault="00CB5F1B" w:rsidP="00634CE1">
            <w:pPr>
              <w:spacing w:after="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Myco</w:t>
            </w:r>
            <w:proofErr w:type="spellEnd"/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+ </w:t>
            </w:r>
            <w:proofErr w:type="spellStart"/>
            <w:r w:rsidR="00634CE1"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E</w:t>
            </w:r>
            <w:r w:rsidRPr="0078614F">
              <w:rPr>
                <w:rFonts w:ascii="Times New Roman" w:hAnsi="Times New Roman"/>
                <w:b/>
                <w:bCs/>
                <w:sz w:val="14"/>
                <w:szCs w:val="14"/>
              </w:rPr>
              <w:t>xo</w:t>
            </w:r>
            <w:proofErr w:type="spellEnd"/>
          </w:p>
        </w:tc>
      </w:tr>
      <w:tr w:rsidR="00CB5F1B" w:rsidRPr="00720B18" w:rsidTr="00197359">
        <w:tc>
          <w:tcPr>
            <w:tcW w:w="4878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Transmembrane glycoprotein NMB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9P9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5,6-dihydroxyindole-2-carboxylic acid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oxid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07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Multivesicular body subunit 12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KAU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Sodium/potassium-transporting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TP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subunit alpha-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8VD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-related protein Rab-7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51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ntegr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beta-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09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4F2 cell-surface antigen heavy ch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10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Melanocyt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protein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Pmel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0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Histo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H2B type 1-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4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High affinity cationic amino acid transporter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09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rPr>
          <w:trHeight w:val="153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Histo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H2A type 1-F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8CGP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Cofilin-1 OS=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Mus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musculus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GN=Cf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18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Carbonic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nhydr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18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Solute carrier family 1 (Neutral amino acid transporter), member 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5U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EGF-like repeat and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discoid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I-like domain-containing protein 3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O35474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Tubul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alpha-1B ch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05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Alpha-N-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cetylglucosaminid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Sanfilippo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disease IIIB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A2BFA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Keratin, type II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cytoskeletal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2 epiderm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3TTY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Tetraspanin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2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Solute carrier family 12 member 7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WVL3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Basig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18572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Moes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26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Synaptotagmin-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40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M-phase inducer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phosphat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48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Monocarboxylat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transporter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53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Histo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H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62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dipocyt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enhancer-binding protein 1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40N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Centrosomal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protein POC5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DBS8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Guanine nucleotide-binding protein G(k) subunit alph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DC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Clk2-Scamp3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B2M0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Acetylcholine receptor subunit delt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02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>-related protein Rab-1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P62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Collagen alpha-2(V) ch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3U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Sorting nexin-2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3ZT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Nuclear receptor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corepressor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0974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Leuci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-rich repeat-containing protein 16A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EDY6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Nipped-B-like protein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6KCD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Cystei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-rich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secretory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protein LCCL domain-containing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8CG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Phosphofurin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acidic cluster sorting protein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8K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Putative uncharacterized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8R2W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Vacuolar protein sorting-associated protein 28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D1C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6-phosphogluconate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dehydrogenas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decarboxylating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DCD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Glycoprotein-N-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cetylgalactosamin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3-beta-galactosyltransferase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JJ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Zinc finger 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homeobox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protein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JJ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Alpha-N-</w:t>
            </w:r>
            <w:proofErr w:type="spellStart"/>
            <w:r w:rsidRPr="00720B18">
              <w:rPr>
                <w:rFonts w:ascii="Times New Roman" w:hAnsi="Times New Roman"/>
                <w:sz w:val="15"/>
                <w:szCs w:val="15"/>
              </w:rPr>
              <w:t>acetylgalactosaminide</w:t>
            </w:r>
            <w:proofErr w:type="spellEnd"/>
            <w:r w:rsidRPr="00720B18">
              <w:rPr>
                <w:rFonts w:ascii="Times New Roman" w:hAnsi="Times New Roman"/>
                <w:sz w:val="15"/>
                <w:szCs w:val="15"/>
              </w:rPr>
              <w:t xml:space="preserve"> alpha-2,6-sialyltransferase 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WUV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CB5F1B" w:rsidRPr="00720B18" w:rsidTr="00197359">
        <w:tc>
          <w:tcPr>
            <w:tcW w:w="4878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 xml:space="preserve">Large neutral amino acids transporter small subunit 1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Q9Z1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E2E2E2"/>
            <w:vAlign w:val="bottom"/>
          </w:tcPr>
          <w:p w:rsidR="00CB5F1B" w:rsidRPr="00720B18" w:rsidRDefault="00CB5F1B" w:rsidP="00197359">
            <w:pPr>
              <w:spacing w:after="4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20B1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</w:tbl>
    <w:p w:rsidR="00176F47" w:rsidRPr="00634CE1" w:rsidRDefault="00176F47" w:rsidP="00720B1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176F47" w:rsidRPr="00634CE1" w:rsidSect="00A1376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732" w:rsidRDefault="00800732" w:rsidP="00BA76F7">
      <w:pPr>
        <w:spacing w:after="0" w:line="240" w:lineRule="auto"/>
      </w:pPr>
      <w:r>
        <w:separator/>
      </w:r>
    </w:p>
  </w:endnote>
  <w:endnote w:type="continuationSeparator" w:id="0">
    <w:p w:rsidR="00800732" w:rsidRDefault="00800732" w:rsidP="00BA7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67B" w:rsidRDefault="00BA76F7">
    <w:pPr>
      <w:pStyle w:val="Footer"/>
      <w:jc w:val="center"/>
    </w:pPr>
    <w:r>
      <w:fldChar w:fldCharType="begin"/>
    </w:r>
    <w:r w:rsidR="00634CE1">
      <w:instrText xml:space="preserve"> PAGE   \* MERGEFORMAT </w:instrText>
    </w:r>
    <w:r>
      <w:fldChar w:fldCharType="separate"/>
    </w:r>
    <w:r w:rsidR="00720B18">
      <w:rPr>
        <w:noProof/>
      </w:rPr>
      <w:t>1</w:t>
    </w:r>
    <w:r>
      <w:fldChar w:fldCharType="end"/>
    </w:r>
  </w:p>
  <w:p w:rsidR="00A9367B" w:rsidRDefault="008007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732" w:rsidRDefault="00800732" w:rsidP="00BA76F7">
      <w:pPr>
        <w:spacing w:after="0" w:line="240" w:lineRule="auto"/>
      </w:pPr>
      <w:r>
        <w:separator/>
      </w:r>
    </w:p>
  </w:footnote>
  <w:footnote w:type="continuationSeparator" w:id="0">
    <w:p w:rsidR="00800732" w:rsidRDefault="00800732" w:rsidP="00BA7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B5F1B"/>
    <w:rsid w:val="00176F47"/>
    <w:rsid w:val="004C7AAB"/>
    <w:rsid w:val="00634CE1"/>
    <w:rsid w:val="00720B18"/>
    <w:rsid w:val="00800732"/>
    <w:rsid w:val="00BA76F7"/>
    <w:rsid w:val="00CB5F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1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5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F1B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CB5F1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6</Words>
  <Characters>2447</Characters>
  <Application>Microsoft Office Word</Application>
  <DocSecurity>0</DocSecurity>
  <Lines>37</Lines>
  <Paragraphs>10</Paragraphs>
  <ScaleCrop>false</ScaleCrop>
  <Company/>
  <LinksUpToDate>false</LinksUpToDate>
  <CharactersWithSpaces>2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e</dc:creator>
  <cp:lastModifiedBy>Chenjie</cp:lastModifiedBy>
  <cp:revision>3</cp:revision>
  <dcterms:created xsi:type="dcterms:W3CDTF">2012-04-04T16:04:00Z</dcterms:created>
  <dcterms:modified xsi:type="dcterms:W3CDTF">2012-04-09T15:44:00Z</dcterms:modified>
</cp:coreProperties>
</file>